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51222" w14:textId="77777777" w:rsidR="00AD6B44" w:rsidRDefault="00AD6B44"/>
    <w:p w14:paraId="7657DD6E" w14:textId="77777777" w:rsidR="00AD6B44" w:rsidRDefault="00AD6B44"/>
    <w:p w14:paraId="23D6B86D" w14:textId="77777777" w:rsidR="00AD6B44" w:rsidRDefault="00AD6B44"/>
    <w:p w14:paraId="7715938F" w14:textId="0C87BA06" w:rsidR="00AB066F" w:rsidRPr="00AB066F" w:rsidRDefault="00AB066F" w:rsidP="00AB066F">
      <w:r w:rsidRPr="00AB066F">
        <w:t>Table S</w:t>
      </w:r>
      <w:r>
        <w:t>2</w:t>
      </w:r>
      <w:bookmarkStart w:id="0" w:name="_GoBack"/>
      <w:bookmarkEnd w:id="0"/>
    </w:p>
    <w:p w14:paraId="429CDA58" w14:textId="77777777" w:rsidR="00A33C20" w:rsidRDefault="00A33C20"/>
    <w:tbl>
      <w:tblPr>
        <w:tblW w:w="12038" w:type="dxa"/>
        <w:tblInd w:w="-448" w:type="dxa"/>
        <w:tblLayout w:type="fixed"/>
        <w:tblLook w:val="04A0" w:firstRow="1" w:lastRow="0" w:firstColumn="1" w:lastColumn="0" w:noHBand="0" w:noVBand="1"/>
      </w:tblPr>
      <w:tblGrid>
        <w:gridCol w:w="1690"/>
        <w:gridCol w:w="993"/>
        <w:gridCol w:w="992"/>
        <w:gridCol w:w="1276"/>
        <w:gridCol w:w="1134"/>
        <w:gridCol w:w="850"/>
        <w:gridCol w:w="851"/>
        <w:gridCol w:w="992"/>
        <w:gridCol w:w="1417"/>
        <w:gridCol w:w="1843"/>
      </w:tblGrid>
      <w:tr w:rsidR="00AD6B44" w:rsidRPr="00A60A1B" w14:paraId="0AE3FE6E" w14:textId="77777777" w:rsidTr="00AD6B44">
        <w:trPr>
          <w:trHeight w:val="640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4F1F7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37656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F8069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a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DF458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ding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39049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ignal Pept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32E54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51AAA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CD6E8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mR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D5262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peat reg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E33C0" w14:textId="77777777" w:rsidR="00A60A1B" w:rsidRPr="00A60A1B" w:rsidRDefault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ld Seq. coverage</w:t>
            </w:r>
          </w:p>
        </w:tc>
      </w:tr>
      <w:tr w:rsidR="00AD6B44" w:rsidRPr="00A60A1B" w14:paraId="54A1A15C" w14:textId="77777777" w:rsidTr="00AD6B44">
        <w:trPr>
          <w:trHeight w:val="334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85D8" w14:textId="77777777" w:rsidR="00A60A1B" w:rsidRPr="00A60A1B" w:rsidRDefault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TEC-2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9F0A" w14:textId="7217EDE2" w:rsidR="00A60A1B" w:rsidRPr="00A60A1B" w:rsidRDefault="00FF496D" w:rsidP="00FF496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F496D">
              <w:rPr>
                <w:rFonts w:eastAsia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07DE" w14:textId="2E1B8DB4" w:rsidR="00A60A1B" w:rsidRPr="00A60A1B" w:rsidRDefault="00FF496D" w:rsidP="00FF496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F496D">
              <w:rPr>
                <w:rFonts w:eastAsia="Times New Roman"/>
                <w:color w:val="000000"/>
                <w:sz w:val="22"/>
                <w:szCs w:val="22"/>
              </w:rPr>
              <w:t>5010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A332" w14:textId="5B6E3500" w:rsidR="00A60A1B" w:rsidRPr="00A60A1B" w:rsidRDefault="00FF496D" w:rsidP="00FF496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F496D">
              <w:rPr>
                <w:rFonts w:eastAsia="Times New Roman"/>
                <w:color w:val="000000"/>
                <w:sz w:val="22"/>
                <w:szCs w:val="22"/>
              </w:rPr>
              <w:t>4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7CF1" w14:textId="610990F5" w:rsidR="00A60A1B" w:rsidRPr="00A60A1B" w:rsidRDefault="00FF496D" w:rsidP="00FF496D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2A34" w14:textId="448C9A55" w:rsidR="00A60A1B" w:rsidRPr="00A60A1B" w:rsidRDefault="00FF496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E215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2D9F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1F7B" w14:textId="0BCA3D52" w:rsidR="00A60A1B" w:rsidRPr="00A60A1B" w:rsidRDefault="00FF496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68C2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67</w:t>
            </w:r>
          </w:p>
        </w:tc>
      </w:tr>
      <w:tr w:rsidR="00AD6B44" w:rsidRPr="00A60A1B" w14:paraId="7732F53E" w14:textId="77777777" w:rsidTr="00AD6B44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19D1" w14:textId="77777777" w:rsidR="00A60A1B" w:rsidRPr="00A60A1B" w:rsidRDefault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TEC-2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4722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C5E1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977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437A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40D1" w14:textId="77777777" w:rsidR="00A60A1B" w:rsidRPr="00A60A1B" w:rsidRDefault="00A60A1B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4CD1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E54A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08ED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12B0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BDD2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64</w:t>
            </w:r>
          </w:p>
        </w:tc>
      </w:tr>
      <w:tr w:rsidR="00AD6B44" w:rsidRPr="00A60A1B" w14:paraId="56311D4A" w14:textId="77777777" w:rsidTr="00AD6B44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4CD9" w14:textId="77777777" w:rsidR="00A60A1B" w:rsidRPr="00A60A1B" w:rsidRDefault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TEC-2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0E7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481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920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6CEE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A087" w14:textId="77777777" w:rsidR="00A60A1B" w:rsidRPr="00A60A1B" w:rsidRDefault="00A60A1B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527A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00D7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0EF2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47C2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C242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</w:tr>
      <w:tr w:rsidR="00AD6B44" w:rsidRPr="00A60A1B" w14:paraId="39C705A7" w14:textId="77777777" w:rsidTr="00AD6B44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D8C61" w14:textId="77777777" w:rsidR="00A60A1B" w:rsidRPr="00A60A1B" w:rsidRDefault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TEC-2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F3FAE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AB2E7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5125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E26B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F989D" w14:textId="77777777" w:rsidR="00A60A1B" w:rsidRPr="00A60A1B" w:rsidRDefault="00A60A1B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E94FA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621C6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A7296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AAD2C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2522B" w14:textId="77777777" w:rsidR="00A60A1B" w:rsidRPr="00A60A1B" w:rsidRDefault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76</w:t>
            </w:r>
          </w:p>
        </w:tc>
      </w:tr>
    </w:tbl>
    <w:p w14:paraId="4DE7AE90" w14:textId="77777777" w:rsidR="00A60A1B" w:rsidRDefault="00A60A1B"/>
    <w:p w14:paraId="1F6F1200" w14:textId="47D6E421" w:rsidR="00AD6B44" w:rsidRDefault="00AD6B44"/>
    <w:sectPr w:rsidR="00AD6B44" w:rsidSect="008D73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92"/>
    <w:rsid w:val="00002E1D"/>
    <w:rsid w:val="00004B90"/>
    <w:rsid w:val="00014C09"/>
    <w:rsid w:val="00021F63"/>
    <w:rsid w:val="00032FAF"/>
    <w:rsid w:val="00040362"/>
    <w:rsid w:val="00046C37"/>
    <w:rsid w:val="00062200"/>
    <w:rsid w:val="00065E6A"/>
    <w:rsid w:val="000A0354"/>
    <w:rsid w:val="000A052D"/>
    <w:rsid w:val="000B19F4"/>
    <w:rsid w:val="000C0112"/>
    <w:rsid w:val="000F0F47"/>
    <w:rsid w:val="000F7E84"/>
    <w:rsid w:val="00104AC7"/>
    <w:rsid w:val="00114EF3"/>
    <w:rsid w:val="0013025E"/>
    <w:rsid w:val="0014446A"/>
    <w:rsid w:val="00151147"/>
    <w:rsid w:val="0016790E"/>
    <w:rsid w:val="00175896"/>
    <w:rsid w:val="0018178A"/>
    <w:rsid w:val="0019226A"/>
    <w:rsid w:val="0019417E"/>
    <w:rsid w:val="00196C48"/>
    <w:rsid w:val="001C55FE"/>
    <w:rsid w:val="001E0E4A"/>
    <w:rsid w:val="001F2EF2"/>
    <w:rsid w:val="00211FA7"/>
    <w:rsid w:val="00241B6E"/>
    <w:rsid w:val="0025278E"/>
    <w:rsid w:val="00253551"/>
    <w:rsid w:val="00257B92"/>
    <w:rsid w:val="00274C4C"/>
    <w:rsid w:val="002861AA"/>
    <w:rsid w:val="00297157"/>
    <w:rsid w:val="002B69E3"/>
    <w:rsid w:val="002C0A9B"/>
    <w:rsid w:val="002F455B"/>
    <w:rsid w:val="003142CB"/>
    <w:rsid w:val="00317726"/>
    <w:rsid w:val="003214B2"/>
    <w:rsid w:val="00330D46"/>
    <w:rsid w:val="00331C6D"/>
    <w:rsid w:val="00337489"/>
    <w:rsid w:val="00350CB0"/>
    <w:rsid w:val="003524AD"/>
    <w:rsid w:val="003837EA"/>
    <w:rsid w:val="003F4EDB"/>
    <w:rsid w:val="003F63DC"/>
    <w:rsid w:val="004031B1"/>
    <w:rsid w:val="004047AC"/>
    <w:rsid w:val="004056F1"/>
    <w:rsid w:val="0041244D"/>
    <w:rsid w:val="004274EE"/>
    <w:rsid w:val="00436EEB"/>
    <w:rsid w:val="004566BB"/>
    <w:rsid w:val="004820C8"/>
    <w:rsid w:val="00487D5F"/>
    <w:rsid w:val="00492C7E"/>
    <w:rsid w:val="004B1CD7"/>
    <w:rsid w:val="004F7F50"/>
    <w:rsid w:val="00510A4E"/>
    <w:rsid w:val="00512A4E"/>
    <w:rsid w:val="0053430A"/>
    <w:rsid w:val="005430E9"/>
    <w:rsid w:val="00543EB6"/>
    <w:rsid w:val="00570DD7"/>
    <w:rsid w:val="00580D42"/>
    <w:rsid w:val="00590BA5"/>
    <w:rsid w:val="005D37FF"/>
    <w:rsid w:val="005E30BC"/>
    <w:rsid w:val="005E37DF"/>
    <w:rsid w:val="006121C8"/>
    <w:rsid w:val="00613BB3"/>
    <w:rsid w:val="00632D69"/>
    <w:rsid w:val="006337D2"/>
    <w:rsid w:val="00643DF5"/>
    <w:rsid w:val="00660DF0"/>
    <w:rsid w:val="00674386"/>
    <w:rsid w:val="006A4792"/>
    <w:rsid w:val="006C3A21"/>
    <w:rsid w:val="006D0BA9"/>
    <w:rsid w:val="006D78BA"/>
    <w:rsid w:val="006E26DE"/>
    <w:rsid w:val="006E489C"/>
    <w:rsid w:val="00700D1E"/>
    <w:rsid w:val="00703F93"/>
    <w:rsid w:val="00714219"/>
    <w:rsid w:val="00714530"/>
    <w:rsid w:val="00735C52"/>
    <w:rsid w:val="00754BE1"/>
    <w:rsid w:val="00761CEF"/>
    <w:rsid w:val="007659B3"/>
    <w:rsid w:val="00773B67"/>
    <w:rsid w:val="00790446"/>
    <w:rsid w:val="00796C40"/>
    <w:rsid w:val="007A5F7E"/>
    <w:rsid w:val="007C05D1"/>
    <w:rsid w:val="007D3430"/>
    <w:rsid w:val="007E126C"/>
    <w:rsid w:val="007E2934"/>
    <w:rsid w:val="007F3FE3"/>
    <w:rsid w:val="00821ACC"/>
    <w:rsid w:val="00831631"/>
    <w:rsid w:val="00832F81"/>
    <w:rsid w:val="00846B3D"/>
    <w:rsid w:val="00863D45"/>
    <w:rsid w:val="00880587"/>
    <w:rsid w:val="008809C5"/>
    <w:rsid w:val="0088205C"/>
    <w:rsid w:val="0088468F"/>
    <w:rsid w:val="00885135"/>
    <w:rsid w:val="008979AF"/>
    <w:rsid w:val="008A0038"/>
    <w:rsid w:val="008C075A"/>
    <w:rsid w:val="008D738A"/>
    <w:rsid w:val="008E359C"/>
    <w:rsid w:val="008E6224"/>
    <w:rsid w:val="009164D2"/>
    <w:rsid w:val="00945030"/>
    <w:rsid w:val="009475F8"/>
    <w:rsid w:val="00966F58"/>
    <w:rsid w:val="009A1397"/>
    <w:rsid w:val="009B06EB"/>
    <w:rsid w:val="009D021D"/>
    <w:rsid w:val="009E38FA"/>
    <w:rsid w:val="00A021C2"/>
    <w:rsid w:val="00A0298E"/>
    <w:rsid w:val="00A10231"/>
    <w:rsid w:val="00A33C20"/>
    <w:rsid w:val="00A465B1"/>
    <w:rsid w:val="00A53B7B"/>
    <w:rsid w:val="00A60A1B"/>
    <w:rsid w:val="00A64E6A"/>
    <w:rsid w:val="00A65964"/>
    <w:rsid w:val="00A66EA7"/>
    <w:rsid w:val="00A914DE"/>
    <w:rsid w:val="00A9272F"/>
    <w:rsid w:val="00AA20ED"/>
    <w:rsid w:val="00AA76BA"/>
    <w:rsid w:val="00AB066F"/>
    <w:rsid w:val="00AD6B44"/>
    <w:rsid w:val="00AE2419"/>
    <w:rsid w:val="00AE487A"/>
    <w:rsid w:val="00AE4E8E"/>
    <w:rsid w:val="00B07112"/>
    <w:rsid w:val="00B2192D"/>
    <w:rsid w:val="00B21B4D"/>
    <w:rsid w:val="00B266D1"/>
    <w:rsid w:val="00B363E5"/>
    <w:rsid w:val="00B45660"/>
    <w:rsid w:val="00B511E5"/>
    <w:rsid w:val="00B60425"/>
    <w:rsid w:val="00B61556"/>
    <w:rsid w:val="00B72577"/>
    <w:rsid w:val="00B81DA6"/>
    <w:rsid w:val="00B91BA3"/>
    <w:rsid w:val="00B97628"/>
    <w:rsid w:val="00BB22A9"/>
    <w:rsid w:val="00BC53D3"/>
    <w:rsid w:val="00BE4BD2"/>
    <w:rsid w:val="00BE6514"/>
    <w:rsid w:val="00BF056B"/>
    <w:rsid w:val="00BF3242"/>
    <w:rsid w:val="00C00324"/>
    <w:rsid w:val="00C1457B"/>
    <w:rsid w:val="00C149B0"/>
    <w:rsid w:val="00C239CF"/>
    <w:rsid w:val="00C74357"/>
    <w:rsid w:val="00C87B1B"/>
    <w:rsid w:val="00C87F31"/>
    <w:rsid w:val="00C915F1"/>
    <w:rsid w:val="00CB1B96"/>
    <w:rsid w:val="00CB30F3"/>
    <w:rsid w:val="00CB6C7E"/>
    <w:rsid w:val="00CC3244"/>
    <w:rsid w:val="00CE512E"/>
    <w:rsid w:val="00D33891"/>
    <w:rsid w:val="00D34033"/>
    <w:rsid w:val="00D3568E"/>
    <w:rsid w:val="00D46B48"/>
    <w:rsid w:val="00D60911"/>
    <w:rsid w:val="00D62360"/>
    <w:rsid w:val="00DA75D1"/>
    <w:rsid w:val="00DC273A"/>
    <w:rsid w:val="00DD2F8E"/>
    <w:rsid w:val="00DD7B90"/>
    <w:rsid w:val="00DE356D"/>
    <w:rsid w:val="00DE3866"/>
    <w:rsid w:val="00E142DA"/>
    <w:rsid w:val="00E37521"/>
    <w:rsid w:val="00E41002"/>
    <w:rsid w:val="00E742DD"/>
    <w:rsid w:val="00E75826"/>
    <w:rsid w:val="00E75854"/>
    <w:rsid w:val="00EA757C"/>
    <w:rsid w:val="00EC2E8B"/>
    <w:rsid w:val="00EC4A44"/>
    <w:rsid w:val="00F03EDD"/>
    <w:rsid w:val="00F0666F"/>
    <w:rsid w:val="00F135BC"/>
    <w:rsid w:val="00F14C13"/>
    <w:rsid w:val="00F17086"/>
    <w:rsid w:val="00F21722"/>
    <w:rsid w:val="00F44702"/>
    <w:rsid w:val="00F516F0"/>
    <w:rsid w:val="00F63A2C"/>
    <w:rsid w:val="00F97A6C"/>
    <w:rsid w:val="00FA2274"/>
    <w:rsid w:val="00FA4F91"/>
    <w:rsid w:val="00FA74AC"/>
    <w:rsid w:val="00FE58A2"/>
    <w:rsid w:val="00FE77AB"/>
    <w:rsid w:val="00FE7C77"/>
    <w:rsid w:val="00FF46A3"/>
    <w:rsid w:val="00FF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45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8-01-02T17:16:00Z</dcterms:created>
  <dcterms:modified xsi:type="dcterms:W3CDTF">2018-01-02T17:16:00Z</dcterms:modified>
</cp:coreProperties>
</file>